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9B7CC" w14:textId="182A6FBB" w:rsidR="00127A44" w:rsidRDefault="00F40D48" w:rsidP="00127A4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127A44">
        <w:rPr>
          <w:rFonts w:ascii="Times New Roman" w:hAnsi="Times New Roman" w:cs="Times New Roman"/>
          <w:b/>
          <w:bCs/>
          <w:lang w:val="en-US"/>
        </w:rPr>
        <w:t xml:space="preserve"> MATERIAL </w:t>
      </w:r>
    </w:p>
    <w:p w14:paraId="48346887" w14:textId="77777777" w:rsidR="00127A44" w:rsidRDefault="00127A44" w:rsidP="00127A4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96B3EE4" w14:textId="77777777" w:rsidR="009713BA" w:rsidRPr="003312B9" w:rsidRDefault="009713BA" w:rsidP="009713B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312B9">
        <w:rPr>
          <w:rFonts w:ascii="Times New Roman" w:hAnsi="Times New Roman" w:cs="Times New Roman"/>
          <w:b/>
          <w:bCs/>
          <w:lang w:val="en-US"/>
        </w:rPr>
        <w:t xml:space="preserve">Evolocumab </w:t>
      </w:r>
      <w:r>
        <w:rPr>
          <w:rFonts w:ascii="Times New Roman" w:hAnsi="Times New Roman" w:cs="Times New Roman"/>
          <w:b/>
          <w:bCs/>
          <w:lang w:val="en-US"/>
        </w:rPr>
        <w:t xml:space="preserve">on top of empagliflozin </w:t>
      </w:r>
      <w:r w:rsidRPr="003312B9">
        <w:rPr>
          <w:rFonts w:ascii="Times New Roman" w:hAnsi="Times New Roman" w:cs="Times New Roman"/>
          <w:b/>
          <w:bCs/>
          <w:lang w:val="en-US"/>
        </w:rPr>
        <w:t xml:space="preserve">improves endothelial function of individuals with diabetes: randomized active-controlled trial </w:t>
      </w:r>
    </w:p>
    <w:p w14:paraId="5188F12C" w14:textId="77777777" w:rsidR="00127A44" w:rsidRPr="00C055AE" w:rsidRDefault="00127A44" w:rsidP="00127A44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3208598" w14:textId="4CA5DC28" w:rsidR="002B4AEE" w:rsidRPr="003312B9" w:rsidRDefault="002B4AEE" w:rsidP="002B4AEE">
      <w:pPr>
        <w:rPr>
          <w:rFonts w:ascii="Times New Roman" w:hAnsi="Times New Roman" w:cs="Times New Roman"/>
          <w:b/>
          <w:bCs/>
          <w:lang w:val="en-US"/>
        </w:rPr>
      </w:pPr>
      <w:r w:rsidRPr="003312B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3312B9">
        <w:rPr>
          <w:rFonts w:ascii="Times New Roman" w:hAnsi="Times New Roman" w:cs="Times New Roman"/>
          <w:b/>
          <w:bCs/>
          <w:lang w:val="en-US"/>
        </w:rPr>
        <w:t xml:space="preserve">. Absolute values at each time-point </w:t>
      </w:r>
    </w:p>
    <w:p w14:paraId="41B210EE" w14:textId="77777777" w:rsidR="002B4AEE" w:rsidRPr="003312B9" w:rsidRDefault="002B4AEE" w:rsidP="002B4AEE">
      <w:pPr>
        <w:rPr>
          <w:rFonts w:ascii="Times New Roman" w:hAnsi="Times New Roman" w:cs="Times New Roman"/>
          <w:lang w:val="en-US"/>
        </w:rPr>
      </w:pPr>
    </w:p>
    <w:tbl>
      <w:tblPr>
        <w:tblStyle w:val="TableGridLight"/>
        <w:tblpPr w:leftFromText="180" w:rightFromText="180" w:vertAnchor="text" w:horzAnchor="margin" w:tblpXSpec="center" w:tblpY="1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831"/>
        <w:gridCol w:w="831"/>
        <w:gridCol w:w="787"/>
        <w:gridCol w:w="831"/>
        <w:gridCol w:w="831"/>
        <w:gridCol w:w="788"/>
      </w:tblGrid>
      <w:tr w:rsidR="002B4AEE" w:rsidRPr="003312B9" w14:paraId="17372B54" w14:textId="77777777" w:rsidTr="00E13228">
        <w:trPr>
          <w:trHeight w:val="233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74045E9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noWrap/>
          </w:tcPr>
          <w:p w14:paraId="27C6F87A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ime-point</w:t>
            </w:r>
          </w:p>
        </w:tc>
      </w:tr>
      <w:tr w:rsidR="002B4AEE" w:rsidRPr="003312B9" w14:paraId="5E0AB61C" w14:textId="77777777" w:rsidTr="00E13228">
        <w:trPr>
          <w:trHeight w:val="233"/>
        </w:trPr>
        <w:tc>
          <w:tcPr>
            <w:tcW w:w="0" w:type="auto"/>
            <w:noWrap/>
          </w:tcPr>
          <w:p w14:paraId="3A85E22C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3D4295B7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 week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E765E41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6 weeks</w:t>
            </w:r>
          </w:p>
        </w:tc>
      </w:tr>
      <w:tr w:rsidR="002B4AEE" w:rsidRPr="003312B9" w14:paraId="1F4C2B1B" w14:textId="77777777" w:rsidTr="00E13228">
        <w:trPr>
          <w:trHeight w:val="23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F9297C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967AC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ADAFE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0343D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20F807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805B9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607A99" w14:textId="77777777" w:rsidR="002B4AEE" w:rsidRPr="003312B9" w:rsidRDefault="002B4AEE" w:rsidP="00E132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2B4AEE" w:rsidRPr="003312B9" w14:paraId="241C73BB" w14:textId="77777777" w:rsidTr="00E13228">
        <w:trPr>
          <w:trHeight w:val="23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1E7763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rt rate, bp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D6DCD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±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E40A8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±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760EF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87BF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±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9483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±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34AE2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490</w:t>
            </w:r>
          </w:p>
        </w:tc>
      </w:tr>
      <w:tr w:rsidR="002B4AEE" w:rsidRPr="003312B9" w14:paraId="3FA10369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7290862D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ffice SBP, mmHg</w:t>
            </w:r>
          </w:p>
        </w:tc>
        <w:tc>
          <w:tcPr>
            <w:tcW w:w="0" w:type="auto"/>
            <w:noWrap/>
            <w:hideMark/>
          </w:tcPr>
          <w:p w14:paraId="2D7863D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±13</w:t>
            </w:r>
          </w:p>
        </w:tc>
        <w:tc>
          <w:tcPr>
            <w:tcW w:w="0" w:type="auto"/>
            <w:noWrap/>
            <w:hideMark/>
          </w:tcPr>
          <w:p w14:paraId="7E9BBDF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±14</w:t>
            </w:r>
          </w:p>
        </w:tc>
        <w:tc>
          <w:tcPr>
            <w:tcW w:w="0" w:type="auto"/>
            <w:noWrap/>
            <w:hideMark/>
          </w:tcPr>
          <w:p w14:paraId="37D3C52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0" w:type="auto"/>
          </w:tcPr>
          <w:p w14:paraId="523E94D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6±14</w:t>
            </w:r>
          </w:p>
        </w:tc>
        <w:tc>
          <w:tcPr>
            <w:tcW w:w="0" w:type="auto"/>
          </w:tcPr>
          <w:p w14:paraId="45E221F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±15</w:t>
            </w:r>
          </w:p>
        </w:tc>
        <w:tc>
          <w:tcPr>
            <w:tcW w:w="0" w:type="auto"/>
          </w:tcPr>
          <w:p w14:paraId="0F3D598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332</w:t>
            </w:r>
          </w:p>
        </w:tc>
      </w:tr>
      <w:tr w:rsidR="002B4AEE" w:rsidRPr="003312B9" w14:paraId="78615361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1F0CABC9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ffice DBP, mmHg</w:t>
            </w:r>
          </w:p>
        </w:tc>
        <w:tc>
          <w:tcPr>
            <w:tcW w:w="0" w:type="auto"/>
            <w:noWrap/>
            <w:hideMark/>
          </w:tcPr>
          <w:p w14:paraId="4427134A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±9.2</w:t>
            </w:r>
          </w:p>
        </w:tc>
        <w:tc>
          <w:tcPr>
            <w:tcW w:w="0" w:type="auto"/>
            <w:noWrap/>
            <w:hideMark/>
          </w:tcPr>
          <w:p w14:paraId="2A1BCC7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±9.4</w:t>
            </w:r>
          </w:p>
        </w:tc>
        <w:tc>
          <w:tcPr>
            <w:tcW w:w="0" w:type="auto"/>
            <w:noWrap/>
            <w:hideMark/>
          </w:tcPr>
          <w:p w14:paraId="0780794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0" w:type="auto"/>
          </w:tcPr>
          <w:p w14:paraId="66B97687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±8.8</w:t>
            </w:r>
          </w:p>
        </w:tc>
        <w:tc>
          <w:tcPr>
            <w:tcW w:w="0" w:type="auto"/>
          </w:tcPr>
          <w:p w14:paraId="7404FBC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±9.1</w:t>
            </w:r>
          </w:p>
        </w:tc>
        <w:tc>
          <w:tcPr>
            <w:tcW w:w="0" w:type="auto"/>
          </w:tcPr>
          <w:p w14:paraId="7E3CAA6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172</w:t>
            </w:r>
          </w:p>
        </w:tc>
      </w:tr>
      <w:tr w:rsidR="002B4AEE" w:rsidRPr="003312B9" w14:paraId="7259DC61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48C8B217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dy weight, Kg</w:t>
            </w:r>
          </w:p>
        </w:tc>
        <w:tc>
          <w:tcPr>
            <w:tcW w:w="0" w:type="auto"/>
            <w:noWrap/>
            <w:hideMark/>
          </w:tcPr>
          <w:p w14:paraId="5664EDF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±16</w:t>
            </w:r>
          </w:p>
        </w:tc>
        <w:tc>
          <w:tcPr>
            <w:tcW w:w="0" w:type="auto"/>
            <w:noWrap/>
            <w:hideMark/>
          </w:tcPr>
          <w:p w14:paraId="79097C0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±15</w:t>
            </w:r>
          </w:p>
        </w:tc>
        <w:tc>
          <w:tcPr>
            <w:tcW w:w="0" w:type="auto"/>
            <w:noWrap/>
            <w:hideMark/>
          </w:tcPr>
          <w:p w14:paraId="7BE9442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0" w:type="auto"/>
          </w:tcPr>
          <w:p w14:paraId="3EE8A459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±16</w:t>
            </w:r>
          </w:p>
        </w:tc>
        <w:tc>
          <w:tcPr>
            <w:tcW w:w="0" w:type="auto"/>
          </w:tcPr>
          <w:p w14:paraId="7DF5C0D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±15</w:t>
            </w:r>
          </w:p>
        </w:tc>
        <w:tc>
          <w:tcPr>
            <w:tcW w:w="0" w:type="auto"/>
          </w:tcPr>
          <w:p w14:paraId="57F5235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900</w:t>
            </w:r>
          </w:p>
        </w:tc>
      </w:tr>
      <w:tr w:rsidR="002B4AEE" w:rsidRPr="003312B9" w14:paraId="703CC76C" w14:textId="77777777" w:rsidTr="00E13228">
        <w:trPr>
          <w:trHeight w:val="263"/>
        </w:trPr>
        <w:tc>
          <w:tcPr>
            <w:tcW w:w="0" w:type="auto"/>
            <w:noWrap/>
          </w:tcPr>
          <w:p w14:paraId="7C686747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ight, m</w:t>
            </w:r>
          </w:p>
        </w:tc>
        <w:tc>
          <w:tcPr>
            <w:tcW w:w="0" w:type="auto"/>
            <w:noWrap/>
          </w:tcPr>
          <w:p w14:paraId="4C4EFA5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±0.1</w:t>
            </w:r>
          </w:p>
        </w:tc>
        <w:tc>
          <w:tcPr>
            <w:tcW w:w="0" w:type="auto"/>
            <w:noWrap/>
          </w:tcPr>
          <w:p w14:paraId="0CE5C21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±0.1</w:t>
            </w:r>
          </w:p>
        </w:tc>
        <w:tc>
          <w:tcPr>
            <w:tcW w:w="0" w:type="auto"/>
            <w:noWrap/>
          </w:tcPr>
          <w:p w14:paraId="65534C22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8</w:t>
            </w:r>
          </w:p>
        </w:tc>
        <w:tc>
          <w:tcPr>
            <w:tcW w:w="0" w:type="auto"/>
          </w:tcPr>
          <w:p w14:paraId="479CB082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±0.1</w:t>
            </w:r>
          </w:p>
        </w:tc>
        <w:tc>
          <w:tcPr>
            <w:tcW w:w="0" w:type="auto"/>
          </w:tcPr>
          <w:p w14:paraId="612C443D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±0.1</w:t>
            </w:r>
          </w:p>
        </w:tc>
        <w:tc>
          <w:tcPr>
            <w:tcW w:w="0" w:type="auto"/>
          </w:tcPr>
          <w:p w14:paraId="7A42D04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846</w:t>
            </w:r>
          </w:p>
        </w:tc>
      </w:tr>
      <w:tr w:rsidR="002B4AEE" w:rsidRPr="003312B9" w14:paraId="487208BF" w14:textId="77777777" w:rsidTr="00E13228">
        <w:trPr>
          <w:trHeight w:val="210"/>
        </w:trPr>
        <w:tc>
          <w:tcPr>
            <w:tcW w:w="0" w:type="auto"/>
            <w:noWrap/>
            <w:hideMark/>
          </w:tcPr>
          <w:p w14:paraId="66BB6AD9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dy Mass Index, Kg/m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FF0756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±5.1</w:t>
            </w:r>
          </w:p>
        </w:tc>
        <w:tc>
          <w:tcPr>
            <w:tcW w:w="0" w:type="auto"/>
            <w:noWrap/>
            <w:hideMark/>
          </w:tcPr>
          <w:p w14:paraId="58C9356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±4.1</w:t>
            </w:r>
          </w:p>
        </w:tc>
        <w:tc>
          <w:tcPr>
            <w:tcW w:w="0" w:type="auto"/>
            <w:noWrap/>
            <w:hideMark/>
          </w:tcPr>
          <w:p w14:paraId="3A135F8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0" w:type="auto"/>
          </w:tcPr>
          <w:p w14:paraId="1443A797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±4.9</w:t>
            </w:r>
          </w:p>
        </w:tc>
        <w:tc>
          <w:tcPr>
            <w:tcW w:w="0" w:type="auto"/>
          </w:tcPr>
          <w:p w14:paraId="02810987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±4.2</w:t>
            </w:r>
          </w:p>
        </w:tc>
        <w:tc>
          <w:tcPr>
            <w:tcW w:w="0" w:type="auto"/>
          </w:tcPr>
          <w:p w14:paraId="2B571FF7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809</w:t>
            </w:r>
          </w:p>
        </w:tc>
      </w:tr>
      <w:tr w:rsidR="002B4AEE" w:rsidRPr="003312B9" w14:paraId="78BEA5B0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59C652D7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ist circumference, cm</w:t>
            </w:r>
          </w:p>
        </w:tc>
        <w:tc>
          <w:tcPr>
            <w:tcW w:w="0" w:type="auto"/>
            <w:noWrap/>
            <w:hideMark/>
          </w:tcPr>
          <w:p w14:paraId="2864D89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±13</w:t>
            </w:r>
          </w:p>
        </w:tc>
        <w:tc>
          <w:tcPr>
            <w:tcW w:w="0" w:type="auto"/>
            <w:noWrap/>
            <w:hideMark/>
          </w:tcPr>
          <w:p w14:paraId="3FD54A6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±11</w:t>
            </w:r>
          </w:p>
        </w:tc>
        <w:tc>
          <w:tcPr>
            <w:tcW w:w="0" w:type="auto"/>
            <w:noWrap/>
            <w:hideMark/>
          </w:tcPr>
          <w:p w14:paraId="74944ACD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0" w:type="auto"/>
          </w:tcPr>
          <w:p w14:paraId="78067E3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±13</w:t>
            </w:r>
          </w:p>
        </w:tc>
        <w:tc>
          <w:tcPr>
            <w:tcW w:w="0" w:type="auto"/>
          </w:tcPr>
          <w:p w14:paraId="2C2461BD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±10</w:t>
            </w:r>
          </w:p>
        </w:tc>
        <w:tc>
          <w:tcPr>
            <w:tcW w:w="0" w:type="auto"/>
          </w:tcPr>
          <w:p w14:paraId="0AC6693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794</w:t>
            </w:r>
          </w:p>
        </w:tc>
      </w:tr>
      <w:tr w:rsidR="002B4AEE" w:rsidRPr="003312B9" w14:paraId="75C80A5C" w14:textId="77777777" w:rsidTr="00E13228">
        <w:trPr>
          <w:trHeight w:val="233"/>
        </w:trPr>
        <w:tc>
          <w:tcPr>
            <w:tcW w:w="0" w:type="auto"/>
            <w:gridSpan w:val="7"/>
            <w:noWrap/>
          </w:tcPr>
          <w:p w14:paraId="44E73AD0" w14:textId="77777777" w:rsidR="002B4AEE" w:rsidRPr="003312B9" w:rsidRDefault="002B4AEE" w:rsidP="00E132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iochemical analysis </w:t>
            </w:r>
          </w:p>
        </w:tc>
      </w:tr>
      <w:tr w:rsidR="002B4AEE" w:rsidRPr="003312B9" w14:paraId="614B3361" w14:textId="77777777" w:rsidTr="00E13228">
        <w:trPr>
          <w:trHeight w:val="233"/>
        </w:trPr>
        <w:tc>
          <w:tcPr>
            <w:tcW w:w="0" w:type="auto"/>
            <w:noWrap/>
          </w:tcPr>
          <w:p w14:paraId="16427298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moglobin, g/dL</w:t>
            </w:r>
          </w:p>
        </w:tc>
        <w:tc>
          <w:tcPr>
            <w:tcW w:w="0" w:type="auto"/>
            <w:noWrap/>
          </w:tcPr>
          <w:p w14:paraId="0E32FEC6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±1.4</w:t>
            </w:r>
          </w:p>
        </w:tc>
        <w:tc>
          <w:tcPr>
            <w:tcW w:w="0" w:type="auto"/>
            <w:noWrap/>
          </w:tcPr>
          <w:p w14:paraId="5564A55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±1.6</w:t>
            </w:r>
          </w:p>
        </w:tc>
        <w:tc>
          <w:tcPr>
            <w:tcW w:w="0" w:type="auto"/>
            <w:noWrap/>
          </w:tcPr>
          <w:p w14:paraId="11277896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0" w:type="auto"/>
          </w:tcPr>
          <w:p w14:paraId="3249C9A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±2.1</w:t>
            </w:r>
          </w:p>
        </w:tc>
        <w:tc>
          <w:tcPr>
            <w:tcW w:w="0" w:type="auto"/>
          </w:tcPr>
          <w:p w14:paraId="53C9666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±1.6</w:t>
            </w:r>
          </w:p>
        </w:tc>
        <w:tc>
          <w:tcPr>
            <w:tcW w:w="0" w:type="auto"/>
          </w:tcPr>
          <w:p w14:paraId="706B593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234</w:t>
            </w:r>
          </w:p>
        </w:tc>
      </w:tr>
      <w:tr w:rsidR="002B4AEE" w:rsidRPr="003312B9" w14:paraId="21B4B4C8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073A389D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asting Blood Glucose, mg/dL   </w:t>
            </w:r>
          </w:p>
        </w:tc>
        <w:tc>
          <w:tcPr>
            <w:tcW w:w="0" w:type="auto"/>
            <w:noWrap/>
            <w:hideMark/>
          </w:tcPr>
          <w:p w14:paraId="5F9AA30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4 (30)</w:t>
            </w:r>
          </w:p>
        </w:tc>
        <w:tc>
          <w:tcPr>
            <w:tcW w:w="0" w:type="auto"/>
            <w:noWrap/>
            <w:hideMark/>
          </w:tcPr>
          <w:p w14:paraId="4A6D50B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 (34)</w:t>
            </w:r>
          </w:p>
        </w:tc>
        <w:tc>
          <w:tcPr>
            <w:tcW w:w="0" w:type="auto"/>
            <w:noWrap/>
            <w:hideMark/>
          </w:tcPr>
          <w:p w14:paraId="5EBF81A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0" w:type="auto"/>
          </w:tcPr>
          <w:p w14:paraId="73DDF4CD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7 (33)</w:t>
            </w:r>
          </w:p>
        </w:tc>
        <w:tc>
          <w:tcPr>
            <w:tcW w:w="0" w:type="auto"/>
          </w:tcPr>
          <w:p w14:paraId="2505567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 (32)</w:t>
            </w:r>
          </w:p>
        </w:tc>
        <w:tc>
          <w:tcPr>
            <w:tcW w:w="0" w:type="auto"/>
          </w:tcPr>
          <w:p w14:paraId="58D2954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464</w:t>
            </w:r>
          </w:p>
        </w:tc>
      </w:tr>
      <w:tr w:rsidR="002B4AEE" w:rsidRPr="003312B9" w14:paraId="258180A8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2C883227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bA1c, %   </w:t>
            </w:r>
          </w:p>
        </w:tc>
        <w:tc>
          <w:tcPr>
            <w:tcW w:w="0" w:type="auto"/>
            <w:noWrap/>
            <w:hideMark/>
          </w:tcPr>
          <w:p w14:paraId="7FF8BF4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0 (0.8)</w:t>
            </w:r>
          </w:p>
        </w:tc>
        <w:tc>
          <w:tcPr>
            <w:tcW w:w="0" w:type="auto"/>
            <w:noWrap/>
            <w:hideMark/>
          </w:tcPr>
          <w:p w14:paraId="04D01BE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 (0.8)</w:t>
            </w:r>
          </w:p>
        </w:tc>
        <w:tc>
          <w:tcPr>
            <w:tcW w:w="0" w:type="auto"/>
            <w:noWrap/>
            <w:hideMark/>
          </w:tcPr>
          <w:p w14:paraId="3ECC586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0" w:type="auto"/>
          </w:tcPr>
          <w:p w14:paraId="4067F9DA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 (0.7)</w:t>
            </w:r>
          </w:p>
        </w:tc>
        <w:tc>
          <w:tcPr>
            <w:tcW w:w="0" w:type="auto"/>
          </w:tcPr>
          <w:p w14:paraId="6FE8EDE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 (0.7)</w:t>
            </w:r>
          </w:p>
        </w:tc>
        <w:tc>
          <w:tcPr>
            <w:tcW w:w="0" w:type="auto"/>
          </w:tcPr>
          <w:p w14:paraId="55FB51E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512</w:t>
            </w:r>
          </w:p>
        </w:tc>
      </w:tr>
      <w:tr w:rsidR="002B4AEE" w:rsidRPr="003312B9" w14:paraId="7BD57CE6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0E38BC48" w14:textId="043BB015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DL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mg/dL  </w:t>
            </w:r>
          </w:p>
        </w:tc>
        <w:tc>
          <w:tcPr>
            <w:tcW w:w="0" w:type="auto"/>
            <w:noWrap/>
            <w:hideMark/>
          </w:tcPr>
          <w:p w14:paraId="319BDB0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 (14)</w:t>
            </w:r>
          </w:p>
        </w:tc>
        <w:tc>
          <w:tcPr>
            <w:tcW w:w="0" w:type="auto"/>
            <w:noWrap/>
            <w:hideMark/>
          </w:tcPr>
          <w:p w14:paraId="432DFF8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 (12)</w:t>
            </w:r>
          </w:p>
        </w:tc>
        <w:tc>
          <w:tcPr>
            <w:tcW w:w="0" w:type="auto"/>
            <w:noWrap/>
            <w:hideMark/>
          </w:tcPr>
          <w:p w14:paraId="56B06DB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0" w:type="auto"/>
          </w:tcPr>
          <w:p w14:paraId="496D6AC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 (13)</w:t>
            </w:r>
          </w:p>
        </w:tc>
        <w:tc>
          <w:tcPr>
            <w:tcW w:w="0" w:type="auto"/>
          </w:tcPr>
          <w:p w14:paraId="05A7479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 (22)</w:t>
            </w:r>
          </w:p>
        </w:tc>
        <w:tc>
          <w:tcPr>
            <w:tcW w:w="0" w:type="auto"/>
          </w:tcPr>
          <w:p w14:paraId="7D713A46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2B4AEE" w:rsidRPr="003312B9" w14:paraId="094BACCD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48256BEE" w14:textId="7D8B25D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DL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mg/dL  </w:t>
            </w:r>
          </w:p>
        </w:tc>
        <w:tc>
          <w:tcPr>
            <w:tcW w:w="0" w:type="auto"/>
            <w:noWrap/>
            <w:hideMark/>
          </w:tcPr>
          <w:p w14:paraId="5EAA6459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 (12)</w:t>
            </w:r>
          </w:p>
        </w:tc>
        <w:tc>
          <w:tcPr>
            <w:tcW w:w="0" w:type="auto"/>
            <w:noWrap/>
            <w:hideMark/>
          </w:tcPr>
          <w:p w14:paraId="49D890D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 (13)</w:t>
            </w:r>
          </w:p>
        </w:tc>
        <w:tc>
          <w:tcPr>
            <w:tcW w:w="0" w:type="auto"/>
            <w:noWrap/>
            <w:hideMark/>
          </w:tcPr>
          <w:p w14:paraId="143927C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0" w:type="auto"/>
          </w:tcPr>
          <w:p w14:paraId="6FB8B6F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 (12)</w:t>
            </w:r>
          </w:p>
        </w:tc>
        <w:tc>
          <w:tcPr>
            <w:tcW w:w="0" w:type="auto"/>
          </w:tcPr>
          <w:p w14:paraId="1C4F22BB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 (17)</w:t>
            </w:r>
          </w:p>
        </w:tc>
        <w:tc>
          <w:tcPr>
            <w:tcW w:w="0" w:type="auto"/>
          </w:tcPr>
          <w:p w14:paraId="22F4180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521</w:t>
            </w:r>
          </w:p>
        </w:tc>
      </w:tr>
      <w:tr w:rsidR="002B4AEE" w:rsidRPr="003312B9" w14:paraId="2AD071B2" w14:textId="77777777" w:rsidTr="006E6151">
        <w:trPr>
          <w:trHeight w:val="233"/>
        </w:trPr>
        <w:tc>
          <w:tcPr>
            <w:tcW w:w="0" w:type="auto"/>
            <w:noWrap/>
            <w:hideMark/>
          </w:tcPr>
          <w:p w14:paraId="31976D1E" w14:textId="77777777" w:rsidR="002B4AEE" w:rsidRPr="003312B9" w:rsidRDefault="002B4AEE" w:rsidP="002B4A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LD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C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mg/dL</w:t>
            </w:r>
          </w:p>
        </w:tc>
        <w:tc>
          <w:tcPr>
            <w:tcW w:w="0" w:type="auto"/>
            <w:noWrap/>
            <w:hideMark/>
          </w:tcPr>
          <w:p w14:paraId="1941F0C4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 (18)</w:t>
            </w:r>
          </w:p>
        </w:tc>
        <w:tc>
          <w:tcPr>
            <w:tcW w:w="0" w:type="auto"/>
            <w:noWrap/>
            <w:hideMark/>
          </w:tcPr>
          <w:p w14:paraId="11BE5304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(14)</w:t>
            </w:r>
          </w:p>
        </w:tc>
        <w:tc>
          <w:tcPr>
            <w:tcW w:w="0" w:type="auto"/>
            <w:noWrap/>
            <w:hideMark/>
          </w:tcPr>
          <w:p w14:paraId="4D8382B0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0" w:type="auto"/>
          </w:tcPr>
          <w:p w14:paraId="493989A8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 (15)</w:t>
            </w:r>
          </w:p>
        </w:tc>
        <w:tc>
          <w:tcPr>
            <w:tcW w:w="0" w:type="auto"/>
          </w:tcPr>
          <w:p w14:paraId="3F62C534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 (15)</w:t>
            </w:r>
          </w:p>
        </w:tc>
        <w:tc>
          <w:tcPr>
            <w:tcW w:w="0" w:type="auto"/>
          </w:tcPr>
          <w:p w14:paraId="4B342731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059</w:t>
            </w:r>
          </w:p>
        </w:tc>
      </w:tr>
      <w:tr w:rsidR="002B4AEE" w:rsidRPr="003312B9" w14:paraId="293DD3FF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3730F48A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riglycerides, mg/dL  </w:t>
            </w:r>
          </w:p>
        </w:tc>
        <w:tc>
          <w:tcPr>
            <w:tcW w:w="0" w:type="auto"/>
            <w:noWrap/>
            <w:hideMark/>
          </w:tcPr>
          <w:p w14:paraId="6C22113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 (90)</w:t>
            </w:r>
          </w:p>
        </w:tc>
        <w:tc>
          <w:tcPr>
            <w:tcW w:w="0" w:type="auto"/>
            <w:noWrap/>
            <w:hideMark/>
          </w:tcPr>
          <w:p w14:paraId="71FB8F4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 (67)</w:t>
            </w:r>
          </w:p>
        </w:tc>
        <w:tc>
          <w:tcPr>
            <w:tcW w:w="0" w:type="auto"/>
            <w:noWrap/>
            <w:hideMark/>
          </w:tcPr>
          <w:p w14:paraId="5AB53D7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0" w:type="auto"/>
          </w:tcPr>
          <w:p w14:paraId="7604A70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9 (85)</w:t>
            </w:r>
          </w:p>
        </w:tc>
        <w:tc>
          <w:tcPr>
            <w:tcW w:w="0" w:type="auto"/>
          </w:tcPr>
          <w:p w14:paraId="2B88570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 (68)</w:t>
            </w:r>
          </w:p>
        </w:tc>
        <w:tc>
          <w:tcPr>
            <w:tcW w:w="0" w:type="auto"/>
          </w:tcPr>
          <w:p w14:paraId="287EF30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080</w:t>
            </w:r>
          </w:p>
        </w:tc>
      </w:tr>
      <w:tr w:rsidR="002B4AEE" w:rsidRPr="003312B9" w14:paraId="3D6689B9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3ED5ADAD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reatinine, mg/dL  </w:t>
            </w:r>
          </w:p>
        </w:tc>
        <w:tc>
          <w:tcPr>
            <w:tcW w:w="0" w:type="auto"/>
            <w:noWrap/>
            <w:hideMark/>
          </w:tcPr>
          <w:p w14:paraId="26749499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 (0.3)</w:t>
            </w:r>
          </w:p>
        </w:tc>
        <w:tc>
          <w:tcPr>
            <w:tcW w:w="0" w:type="auto"/>
            <w:noWrap/>
            <w:hideMark/>
          </w:tcPr>
          <w:p w14:paraId="617587B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 (0.3)</w:t>
            </w:r>
          </w:p>
        </w:tc>
        <w:tc>
          <w:tcPr>
            <w:tcW w:w="0" w:type="auto"/>
            <w:noWrap/>
            <w:hideMark/>
          </w:tcPr>
          <w:p w14:paraId="74E5A63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0" w:type="auto"/>
          </w:tcPr>
          <w:p w14:paraId="29277C0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 (0.3)</w:t>
            </w:r>
          </w:p>
        </w:tc>
        <w:tc>
          <w:tcPr>
            <w:tcW w:w="0" w:type="auto"/>
          </w:tcPr>
          <w:p w14:paraId="6ACDFAC6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 (0.3)</w:t>
            </w:r>
          </w:p>
        </w:tc>
        <w:tc>
          <w:tcPr>
            <w:tcW w:w="0" w:type="auto"/>
          </w:tcPr>
          <w:p w14:paraId="7B1A5CC9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486</w:t>
            </w:r>
          </w:p>
        </w:tc>
      </w:tr>
      <w:tr w:rsidR="002B4AEE" w:rsidRPr="003312B9" w14:paraId="2085CEDA" w14:textId="77777777" w:rsidTr="0040205B">
        <w:trPr>
          <w:trHeight w:val="233"/>
        </w:trPr>
        <w:tc>
          <w:tcPr>
            <w:tcW w:w="0" w:type="auto"/>
            <w:noWrap/>
          </w:tcPr>
          <w:p w14:paraId="516A78A9" w14:textId="77777777" w:rsidR="002B4AEE" w:rsidRPr="003312B9" w:rsidRDefault="002B4AEE" w:rsidP="002B4A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ea</w:t>
            </w:r>
          </w:p>
        </w:tc>
        <w:tc>
          <w:tcPr>
            <w:tcW w:w="0" w:type="auto"/>
            <w:noWrap/>
          </w:tcPr>
          <w:p w14:paraId="7CA3CF6C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 (12)</w:t>
            </w:r>
          </w:p>
        </w:tc>
        <w:tc>
          <w:tcPr>
            <w:tcW w:w="0" w:type="auto"/>
            <w:noWrap/>
          </w:tcPr>
          <w:p w14:paraId="33594EE2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 (14)</w:t>
            </w:r>
          </w:p>
        </w:tc>
        <w:tc>
          <w:tcPr>
            <w:tcW w:w="0" w:type="auto"/>
            <w:noWrap/>
          </w:tcPr>
          <w:p w14:paraId="0433F644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0" w:type="auto"/>
          </w:tcPr>
          <w:p w14:paraId="587B5117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 (12)</w:t>
            </w:r>
          </w:p>
        </w:tc>
        <w:tc>
          <w:tcPr>
            <w:tcW w:w="0" w:type="auto"/>
          </w:tcPr>
          <w:p w14:paraId="0DE2B6A6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 (11)</w:t>
            </w:r>
          </w:p>
        </w:tc>
        <w:tc>
          <w:tcPr>
            <w:tcW w:w="0" w:type="auto"/>
          </w:tcPr>
          <w:p w14:paraId="4D85C93C" w14:textId="77777777" w:rsidR="002B4AEE" w:rsidRPr="003312B9" w:rsidRDefault="002B4AEE" w:rsidP="002B4A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759</w:t>
            </w:r>
          </w:p>
        </w:tc>
      </w:tr>
      <w:tr w:rsidR="002B4AEE" w:rsidRPr="003312B9" w14:paraId="42A4E3FB" w14:textId="77777777" w:rsidTr="00E13228">
        <w:trPr>
          <w:trHeight w:val="233"/>
        </w:trPr>
        <w:tc>
          <w:tcPr>
            <w:tcW w:w="0" w:type="auto"/>
            <w:noWrap/>
            <w:hideMark/>
          </w:tcPr>
          <w:p w14:paraId="21BE5E0B" w14:textId="77777777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-Reactive Protein, mg/dL</w:t>
            </w:r>
          </w:p>
        </w:tc>
        <w:tc>
          <w:tcPr>
            <w:tcW w:w="0" w:type="auto"/>
            <w:noWrap/>
            <w:hideMark/>
          </w:tcPr>
          <w:p w14:paraId="1F2A8BB0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 (0.4)</w:t>
            </w:r>
          </w:p>
        </w:tc>
        <w:tc>
          <w:tcPr>
            <w:tcW w:w="0" w:type="auto"/>
            <w:noWrap/>
            <w:hideMark/>
          </w:tcPr>
          <w:p w14:paraId="3E3DA18D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 (0.3)</w:t>
            </w:r>
          </w:p>
        </w:tc>
        <w:tc>
          <w:tcPr>
            <w:tcW w:w="0" w:type="auto"/>
            <w:noWrap/>
            <w:hideMark/>
          </w:tcPr>
          <w:p w14:paraId="5D6B640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9</w:t>
            </w:r>
          </w:p>
        </w:tc>
        <w:tc>
          <w:tcPr>
            <w:tcW w:w="0" w:type="auto"/>
          </w:tcPr>
          <w:p w14:paraId="7BEA520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 (0.4)</w:t>
            </w:r>
          </w:p>
        </w:tc>
        <w:tc>
          <w:tcPr>
            <w:tcW w:w="0" w:type="auto"/>
          </w:tcPr>
          <w:p w14:paraId="675930A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 (0.3)</w:t>
            </w:r>
          </w:p>
        </w:tc>
        <w:tc>
          <w:tcPr>
            <w:tcW w:w="0" w:type="auto"/>
          </w:tcPr>
          <w:p w14:paraId="63AB6DE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813</w:t>
            </w:r>
          </w:p>
        </w:tc>
      </w:tr>
      <w:tr w:rsidR="002B4AEE" w:rsidRPr="003312B9" w14:paraId="5DC57682" w14:textId="77777777" w:rsidTr="00E13228">
        <w:trPr>
          <w:trHeight w:val="233"/>
        </w:trPr>
        <w:tc>
          <w:tcPr>
            <w:tcW w:w="0" w:type="auto"/>
            <w:noWrap/>
          </w:tcPr>
          <w:p w14:paraId="4ACAE794" w14:textId="179AD520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U/L</w:t>
            </w:r>
          </w:p>
        </w:tc>
        <w:tc>
          <w:tcPr>
            <w:tcW w:w="0" w:type="auto"/>
            <w:noWrap/>
          </w:tcPr>
          <w:p w14:paraId="6522F8F9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 (8)</w:t>
            </w:r>
          </w:p>
        </w:tc>
        <w:tc>
          <w:tcPr>
            <w:tcW w:w="0" w:type="auto"/>
            <w:noWrap/>
          </w:tcPr>
          <w:p w14:paraId="09B64AF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 (11)</w:t>
            </w:r>
          </w:p>
        </w:tc>
        <w:tc>
          <w:tcPr>
            <w:tcW w:w="0" w:type="auto"/>
            <w:noWrap/>
          </w:tcPr>
          <w:p w14:paraId="3167A04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0" w:type="auto"/>
          </w:tcPr>
          <w:p w14:paraId="6F7CB1D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(8)</w:t>
            </w:r>
          </w:p>
        </w:tc>
        <w:tc>
          <w:tcPr>
            <w:tcW w:w="0" w:type="auto"/>
          </w:tcPr>
          <w:p w14:paraId="1DC03E9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 (8)</w:t>
            </w:r>
          </w:p>
        </w:tc>
        <w:tc>
          <w:tcPr>
            <w:tcW w:w="0" w:type="auto"/>
          </w:tcPr>
          <w:p w14:paraId="732E998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325</w:t>
            </w:r>
          </w:p>
        </w:tc>
      </w:tr>
      <w:tr w:rsidR="002B4AEE" w:rsidRPr="003312B9" w14:paraId="582E457E" w14:textId="77777777" w:rsidTr="00E13228">
        <w:trPr>
          <w:trHeight w:val="233"/>
        </w:trPr>
        <w:tc>
          <w:tcPr>
            <w:tcW w:w="0" w:type="auto"/>
            <w:noWrap/>
          </w:tcPr>
          <w:p w14:paraId="7B6053BB" w14:textId="2A1B384D" w:rsidR="002B4AEE" w:rsidRPr="003312B9" w:rsidRDefault="002B4AEE" w:rsidP="00E132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U/L</w:t>
            </w:r>
          </w:p>
        </w:tc>
        <w:tc>
          <w:tcPr>
            <w:tcW w:w="0" w:type="auto"/>
            <w:noWrap/>
          </w:tcPr>
          <w:p w14:paraId="39792C76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 (10)</w:t>
            </w:r>
          </w:p>
        </w:tc>
        <w:tc>
          <w:tcPr>
            <w:tcW w:w="0" w:type="auto"/>
            <w:noWrap/>
          </w:tcPr>
          <w:p w14:paraId="78AB8AB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 (17)</w:t>
            </w:r>
          </w:p>
        </w:tc>
        <w:tc>
          <w:tcPr>
            <w:tcW w:w="0" w:type="auto"/>
            <w:noWrap/>
          </w:tcPr>
          <w:p w14:paraId="67F4DB1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0" w:type="auto"/>
          </w:tcPr>
          <w:p w14:paraId="3785776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 (12)</w:t>
            </w:r>
          </w:p>
        </w:tc>
        <w:tc>
          <w:tcPr>
            <w:tcW w:w="0" w:type="auto"/>
          </w:tcPr>
          <w:p w14:paraId="16420B1A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 (14)</w:t>
            </w:r>
          </w:p>
        </w:tc>
        <w:tc>
          <w:tcPr>
            <w:tcW w:w="0" w:type="auto"/>
          </w:tcPr>
          <w:p w14:paraId="7EB09AC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364</w:t>
            </w:r>
          </w:p>
        </w:tc>
      </w:tr>
      <w:tr w:rsidR="002B4AEE" w:rsidRPr="003312B9" w14:paraId="7AB76456" w14:textId="77777777" w:rsidTr="00E13228">
        <w:trPr>
          <w:trHeight w:val="233"/>
        </w:trPr>
        <w:tc>
          <w:tcPr>
            <w:tcW w:w="0" w:type="auto"/>
            <w:noWrap/>
          </w:tcPr>
          <w:p w14:paraId="2F122F09" w14:textId="77777777" w:rsidR="002B4AEE" w:rsidRPr="003312B9" w:rsidRDefault="002B4AEE" w:rsidP="00E132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24h BP Monitoring</w:t>
            </w:r>
          </w:p>
        </w:tc>
        <w:tc>
          <w:tcPr>
            <w:tcW w:w="0" w:type="auto"/>
            <w:noWrap/>
          </w:tcPr>
          <w:p w14:paraId="67A34A9A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</w:tcPr>
          <w:p w14:paraId="7E71EA1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</w:tcPr>
          <w:p w14:paraId="732E164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1A466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0B29A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496513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B4AEE" w:rsidRPr="003312B9" w14:paraId="3FAA5D7B" w14:textId="77777777" w:rsidTr="00E13228">
        <w:trPr>
          <w:trHeight w:val="233"/>
        </w:trPr>
        <w:tc>
          <w:tcPr>
            <w:tcW w:w="0" w:type="auto"/>
            <w:noWrap/>
          </w:tcPr>
          <w:p w14:paraId="689140A9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BP, mmHg</w:t>
            </w:r>
          </w:p>
        </w:tc>
        <w:tc>
          <w:tcPr>
            <w:tcW w:w="0" w:type="auto"/>
            <w:noWrap/>
          </w:tcPr>
          <w:p w14:paraId="276A7255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0" w:type="auto"/>
            <w:noWrap/>
          </w:tcPr>
          <w:p w14:paraId="39B0DFAD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0" w:type="auto"/>
            <w:noWrap/>
          </w:tcPr>
          <w:p w14:paraId="5181BD8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0" w:type="auto"/>
          </w:tcPr>
          <w:p w14:paraId="79518B8F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6±12</w:t>
            </w:r>
          </w:p>
        </w:tc>
        <w:tc>
          <w:tcPr>
            <w:tcW w:w="0" w:type="auto"/>
          </w:tcPr>
          <w:p w14:paraId="4863D5C6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±13</w:t>
            </w:r>
          </w:p>
        </w:tc>
        <w:tc>
          <w:tcPr>
            <w:tcW w:w="0" w:type="auto"/>
          </w:tcPr>
          <w:p w14:paraId="390CEB4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.295</w:t>
            </w:r>
          </w:p>
        </w:tc>
      </w:tr>
      <w:tr w:rsidR="002B4AEE" w:rsidRPr="003312B9" w14:paraId="63743127" w14:textId="77777777" w:rsidTr="00E13228">
        <w:trPr>
          <w:trHeight w:val="23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D0FFFE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BP, mm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DF9719D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58872AC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EA3F3C4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BAAC0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±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26E08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±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23DA21" w14:textId="77777777" w:rsidR="002B4AEE" w:rsidRPr="003312B9" w:rsidRDefault="002B4AEE" w:rsidP="00E1322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0.438</w:t>
            </w:r>
          </w:p>
        </w:tc>
      </w:tr>
    </w:tbl>
    <w:p w14:paraId="7B8E8719" w14:textId="77777777" w:rsidR="002B4AEE" w:rsidRPr="003312B9" w:rsidRDefault="002B4AEE" w:rsidP="002B4AEE">
      <w:pPr>
        <w:rPr>
          <w:rFonts w:ascii="Times New Roman" w:hAnsi="Times New Roman" w:cs="Times New Roman"/>
          <w:lang w:val="en-US"/>
        </w:rPr>
      </w:pPr>
    </w:p>
    <w:p w14:paraId="25E1B36F" w14:textId="77777777" w:rsidR="002B4AEE" w:rsidRPr="003312B9" w:rsidRDefault="002B4AEE" w:rsidP="002B4AEE">
      <w:pPr>
        <w:rPr>
          <w:rFonts w:ascii="Times New Roman" w:hAnsi="Times New Roman" w:cs="Times New Roman"/>
          <w:lang w:val="en-US"/>
        </w:rPr>
      </w:pPr>
    </w:p>
    <w:p w14:paraId="1E3BB458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A23F13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549E80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F08D12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5C101F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C5E576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935E69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F0B0B5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3301C5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9A257C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7EFF9C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8C6512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048527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29CA9C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927962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BE5947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B2AD13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71D60E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F4F0C3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4B36FE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B89585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213D2B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B03ABB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8A6CF2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49CC51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D26E82" w14:textId="77777777" w:rsidR="002B4AEE" w:rsidRDefault="002B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155310" w14:textId="142B8DED" w:rsidR="002B4AEE" w:rsidRPr="002B4AEE" w:rsidRDefault="002B4AE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C7994">
        <w:rPr>
          <w:rFonts w:ascii="Times New Roman" w:hAnsi="Times New Roman" w:cs="Times New Roman"/>
          <w:sz w:val="20"/>
          <w:szCs w:val="20"/>
          <w:lang w:val="en-US"/>
        </w:rPr>
        <w:t>Systolic blood pressure; DBP : Diastolic blood pressure; HbA1c : glycosylated hemoglobin; LDL-C : low-density lipoprotein cholesterol; HDL-C : high-density lipoprotein cholesterol; VLDL : very low-density lipoprotein cholesterol; AST : Aspartate transaminase; ALT : Alanine transamin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: not available</w:t>
      </w:r>
    </w:p>
    <w:p w14:paraId="012BF22F" w14:textId="77777777" w:rsidR="002B4AEE" w:rsidRPr="002B4AEE" w:rsidRDefault="002B4A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804BCA" w14:textId="1DEBCB29" w:rsidR="002B4AEE" w:rsidRDefault="002B4AE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B4AEE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79DDA621" w14:textId="764A965F" w:rsidR="00071B1F" w:rsidRDefault="00071B1F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able S2. Medications in use at randomization</w:t>
      </w:r>
    </w:p>
    <w:p w14:paraId="2677B2D9" w14:textId="5914FDE1" w:rsidR="00071B1F" w:rsidRDefault="00071B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Light"/>
        <w:tblpPr w:leftFromText="180" w:rightFromText="180" w:vertAnchor="text" w:horzAnchor="margin" w:tblpXSpec="center" w:tblpY="19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0"/>
        <w:gridCol w:w="1606"/>
        <w:gridCol w:w="1606"/>
        <w:gridCol w:w="1048"/>
      </w:tblGrid>
      <w:tr w:rsidR="00071B1F" w:rsidRPr="00D24D73" w14:paraId="572115B5" w14:textId="77777777" w:rsidTr="00042C65">
        <w:trPr>
          <w:trHeight w:val="237"/>
        </w:trPr>
        <w:tc>
          <w:tcPr>
            <w:tcW w:w="27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471FD" w14:textId="77777777" w:rsidR="00071B1F" w:rsidRPr="00D24D73" w:rsidRDefault="00071B1F" w:rsidP="00042C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4D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5A9B7" w14:textId="77777777" w:rsidR="00071B1F" w:rsidRPr="00D24D73" w:rsidRDefault="00071B1F" w:rsidP="00042C6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C8ACD" w14:textId="77777777" w:rsidR="00071B1F" w:rsidRPr="00D24D73" w:rsidRDefault="00071B1F" w:rsidP="00042C6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5B296" w14:textId="77777777" w:rsidR="00071B1F" w:rsidRPr="00D24D73" w:rsidRDefault="00071B1F" w:rsidP="00042C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4D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71B1F" w:rsidRPr="003312B9" w14:paraId="71156094" w14:textId="77777777" w:rsidTr="00042C65">
        <w:trPr>
          <w:trHeight w:val="237"/>
        </w:trPr>
        <w:tc>
          <w:tcPr>
            <w:tcW w:w="2724" w:type="pct"/>
            <w:noWrap/>
            <w:hideMark/>
          </w:tcPr>
          <w:p w14:paraId="2B4AAC34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ED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giotensin receptor blockers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  <w:hideMark/>
          </w:tcPr>
          <w:p w14:paraId="6ABD0C7F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98)</w:t>
            </w:r>
          </w:p>
        </w:tc>
        <w:tc>
          <w:tcPr>
            <w:tcW w:w="858" w:type="pct"/>
            <w:noWrap/>
            <w:hideMark/>
          </w:tcPr>
          <w:p w14:paraId="71955A85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98)</w:t>
            </w:r>
          </w:p>
        </w:tc>
        <w:tc>
          <w:tcPr>
            <w:tcW w:w="560" w:type="pct"/>
            <w:noWrap/>
            <w:hideMark/>
          </w:tcPr>
          <w:p w14:paraId="09BEA039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,99</w:t>
            </w:r>
          </w:p>
        </w:tc>
      </w:tr>
      <w:tr w:rsidR="00071B1F" w:rsidRPr="003312B9" w14:paraId="45A1A801" w14:textId="77777777" w:rsidTr="00042C65">
        <w:trPr>
          <w:trHeight w:val="237"/>
        </w:trPr>
        <w:tc>
          <w:tcPr>
            <w:tcW w:w="2724" w:type="pct"/>
            <w:noWrap/>
            <w:hideMark/>
          </w:tcPr>
          <w:p w14:paraId="5C26FE9B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9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ium channel blocker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58" w:type="pct"/>
            <w:noWrap/>
            <w:hideMark/>
          </w:tcPr>
          <w:p w14:paraId="5F026F6D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  <w:hideMark/>
          </w:tcPr>
          <w:p w14:paraId="7B7990BF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  <w:noWrap/>
            <w:hideMark/>
          </w:tcPr>
          <w:p w14:paraId="01B2DBAA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071B1F" w:rsidRPr="003312B9" w14:paraId="5FC4E60F" w14:textId="77777777" w:rsidTr="00042C65">
        <w:trPr>
          <w:trHeight w:val="237"/>
        </w:trPr>
        <w:tc>
          <w:tcPr>
            <w:tcW w:w="2724" w:type="pct"/>
            <w:noWrap/>
            <w:hideMark/>
          </w:tcPr>
          <w:p w14:paraId="65B6FE63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uretics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  <w:hideMark/>
          </w:tcPr>
          <w:p w14:paraId="384A0C82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  <w:hideMark/>
          </w:tcPr>
          <w:p w14:paraId="0BCEAA53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  <w:noWrap/>
            <w:hideMark/>
          </w:tcPr>
          <w:p w14:paraId="1268F67D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071B1F" w:rsidRPr="003312B9" w14:paraId="788627B8" w14:textId="77777777" w:rsidTr="00042C65">
        <w:trPr>
          <w:trHeight w:val="237"/>
        </w:trPr>
        <w:tc>
          <w:tcPr>
            <w:tcW w:w="2724" w:type="pct"/>
            <w:noWrap/>
            <w:hideMark/>
          </w:tcPr>
          <w:p w14:paraId="1FBAC6AF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a blocker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  <w:hideMark/>
          </w:tcPr>
          <w:p w14:paraId="5B64FD5E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25)</w:t>
            </w:r>
          </w:p>
        </w:tc>
        <w:tc>
          <w:tcPr>
            <w:tcW w:w="858" w:type="pct"/>
            <w:noWrap/>
            <w:hideMark/>
          </w:tcPr>
          <w:p w14:paraId="4C58D82A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27)</w:t>
            </w:r>
          </w:p>
        </w:tc>
        <w:tc>
          <w:tcPr>
            <w:tcW w:w="560" w:type="pct"/>
            <w:noWrap/>
            <w:hideMark/>
          </w:tcPr>
          <w:p w14:paraId="07699502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071B1F" w:rsidRPr="003312B9" w14:paraId="554FEF35" w14:textId="77777777" w:rsidTr="00042C65">
        <w:trPr>
          <w:trHeight w:val="237"/>
        </w:trPr>
        <w:tc>
          <w:tcPr>
            <w:tcW w:w="2724" w:type="pct"/>
            <w:noWrap/>
          </w:tcPr>
          <w:p w14:paraId="4DAEAE50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A71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l hypoglycemic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</w:tcPr>
          <w:p w14:paraId="4161FF44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(44)</w:t>
            </w:r>
          </w:p>
        </w:tc>
        <w:tc>
          <w:tcPr>
            <w:tcW w:w="858" w:type="pct"/>
            <w:noWrap/>
          </w:tcPr>
          <w:p w14:paraId="678AA320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38)</w:t>
            </w:r>
          </w:p>
        </w:tc>
        <w:tc>
          <w:tcPr>
            <w:tcW w:w="560" w:type="pct"/>
            <w:noWrap/>
          </w:tcPr>
          <w:p w14:paraId="4CA0F125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071B1F" w:rsidRPr="003312B9" w14:paraId="6ADB6A7F" w14:textId="77777777" w:rsidTr="00042C65">
        <w:trPr>
          <w:trHeight w:val="237"/>
        </w:trPr>
        <w:tc>
          <w:tcPr>
            <w:tcW w:w="2724" w:type="pct"/>
            <w:noWrap/>
            <w:hideMark/>
          </w:tcPr>
          <w:p w14:paraId="7698AB21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A71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fonylureas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  <w:hideMark/>
          </w:tcPr>
          <w:p w14:paraId="59E9F9E3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(44)</w:t>
            </w:r>
          </w:p>
        </w:tc>
        <w:tc>
          <w:tcPr>
            <w:tcW w:w="858" w:type="pct"/>
            <w:noWrap/>
            <w:hideMark/>
          </w:tcPr>
          <w:p w14:paraId="00245EB2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45)</w:t>
            </w:r>
          </w:p>
        </w:tc>
        <w:tc>
          <w:tcPr>
            <w:tcW w:w="560" w:type="pct"/>
            <w:noWrap/>
            <w:hideMark/>
          </w:tcPr>
          <w:p w14:paraId="0E51955B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071B1F" w:rsidRPr="003312B9" w14:paraId="124DE045" w14:textId="77777777" w:rsidTr="00042C65">
        <w:trPr>
          <w:trHeight w:val="237"/>
        </w:trPr>
        <w:tc>
          <w:tcPr>
            <w:tcW w:w="2724" w:type="pct"/>
            <w:noWrap/>
            <w:hideMark/>
          </w:tcPr>
          <w:p w14:paraId="7E91794F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n use, %</w:t>
            </w:r>
          </w:p>
        </w:tc>
        <w:tc>
          <w:tcPr>
            <w:tcW w:w="858" w:type="pct"/>
            <w:noWrap/>
            <w:hideMark/>
          </w:tcPr>
          <w:p w14:paraId="2DE7C2C3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8" w:type="pct"/>
            <w:noWrap/>
            <w:hideMark/>
          </w:tcPr>
          <w:p w14:paraId="2F277E72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0" w:type="pct"/>
            <w:noWrap/>
            <w:hideMark/>
          </w:tcPr>
          <w:p w14:paraId="192A9975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071B1F" w:rsidRPr="003312B9" w14:paraId="6BF6124A" w14:textId="77777777" w:rsidTr="00071B1F">
        <w:trPr>
          <w:trHeight w:val="237"/>
        </w:trPr>
        <w:tc>
          <w:tcPr>
            <w:tcW w:w="2724" w:type="pct"/>
            <w:noWrap/>
            <w:hideMark/>
          </w:tcPr>
          <w:p w14:paraId="50A16479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A71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uvasta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mg (n) </w:t>
            </w:r>
          </w:p>
        </w:tc>
        <w:tc>
          <w:tcPr>
            <w:tcW w:w="858" w:type="pct"/>
            <w:noWrap/>
            <w:hideMark/>
          </w:tcPr>
          <w:p w14:paraId="5A9852A4" w14:textId="6AD72CD0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 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 (1</w:t>
            </w:r>
            <w:r w:rsidR="00612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noWrap/>
            <w:hideMark/>
          </w:tcPr>
          <w:p w14:paraId="20A751DE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 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 (21)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0" w:type="pct"/>
            <w:noWrap/>
            <w:hideMark/>
          </w:tcPr>
          <w:p w14:paraId="4DFC87E4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071B1F" w:rsidRPr="003312B9" w14:paraId="7E2B803D" w14:textId="77777777" w:rsidTr="00612753">
        <w:trPr>
          <w:trHeight w:val="237"/>
        </w:trPr>
        <w:tc>
          <w:tcPr>
            <w:tcW w:w="2724" w:type="pct"/>
            <w:noWrap/>
          </w:tcPr>
          <w:p w14:paraId="5A288044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9A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vasta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mg (n)</w:t>
            </w:r>
          </w:p>
        </w:tc>
        <w:tc>
          <w:tcPr>
            <w:tcW w:w="858" w:type="pct"/>
            <w:noWrap/>
          </w:tcPr>
          <w:p w14:paraId="5ECD9362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37)</w:t>
            </w:r>
          </w:p>
        </w:tc>
        <w:tc>
          <w:tcPr>
            <w:tcW w:w="858" w:type="pct"/>
            <w:noWrap/>
          </w:tcPr>
          <w:p w14:paraId="0F9BF8E9" w14:textId="77777777" w:rsidR="00071B1F" w:rsidRPr="003312B9" w:rsidRDefault="00071B1F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Pr="0033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34)</w:t>
            </w:r>
          </w:p>
        </w:tc>
        <w:tc>
          <w:tcPr>
            <w:tcW w:w="560" w:type="pct"/>
            <w:noWrap/>
          </w:tcPr>
          <w:p w14:paraId="6DA8C21B" w14:textId="77777777" w:rsidR="00071B1F" w:rsidRPr="003312B9" w:rsidRDefault="00071B1F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31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612753" w:rsidRPr="003312B9" w14:paraId="47790390" w14:textId="77777777" w:rsidTr="00071B1F">
        <w:trPr>
          <w:trHeight w:val="237"/>
        </w:trPr>
        <w:tc>
          <w:tcPr>
            <w:tcW w:w="2724" w:type="pct"/>
            <w:tcBorders>
              <w:bottom w:val="single" w:sz="4" w:space="0" w:color="auto"/>
            </w:tcBorders>
            <w:noWrap/>
          </w:tcPr>
          <w:p w14:paraId="091A663C" w14:textId="71774BC8" w:rsidR="00612753" w:rsidRDefault="00612753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dose statin, n (%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noWrap/>
          </w:tcPr>
          <w:p w14:paraId="54D0CF62" w14:textId="3DBA6A86" w:rsidR="00612753" w:rsidRDefault="00612753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(50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noWrap/>
          </w:tcPr>
          <w:p w14:paraId="69B0B64B" w14:textId="074D5B76" w:rsidR="00612753" w:rsidRDefault="00612753" w:rsidP="00042C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(54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noWrap/>
          </w:tcPr>
          <w:p w14:paraId="3B4E5754" w14:textId="44F8B0F7" w:rsidR="00612753" w:rsidRPr="003312B9" w:rsidRDefault="00612753" w:rsidP="00042C6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</w:tbl>
    <w:p w14:paraId="5D33A9C2" w14:textId="4952C9DE" w:rsidR="00071B1F" w:rsidRPr="00612753" w:rsidRDefault="00612753">
      <w:pPr>
        <w:rPr>
          <w:rFonts w:ascii="Arial" w:hAnsi="Arial" w:cs="Arial"/>
          <w:sz w:val="18"/>
          <w:szCs w:val="18"/>
          <w:lang w:val="en-US"/>
        </w:rPr>
      </w:pPr>
      <w:r w:rsidRPr="00612753">
        <w:rPr>
          <w:rFonts w:ascii="Arial" w:hAnsi="Arial" w:cs="Arial"/>
          <w:sz w:val="18"/>
          <w:szCs w:val="18"/>
          <w:lang w:val="en-US"/>
        </w:rPr>
        <w:t>High-dose statin: Rosuvastatin 20/40mg, Simvastatin 40mg</w:t>
      </w:r>
    </w:p>
    <w:p w14:paraId="28A3A440" w14:textId="77777777" w:rsidR="00071B1F" w:rsidRDefault="00071B1F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7B84069E" w14:textId="57130B11" w:rsidR="002D50EC" w:rsidRPr="00071B1F" w:rsidRDefault="002D50EC" w:rsidP="002D50E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Pr="00071B1F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071B1F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Study design</w:t>
      </w:r>
    </w:p>
    <w:p w14:paraId="2DA3AF2C" w14:textId="5C8E2898" w:rsidR="002D50EC" w:rsidRDefault="002D50EC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54B84681" wp14:editId="62563D21">
            <wp:extent cx="6057900" cy="276987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FB21F" w14:textId="77777777" w:rsidR="002D50EC" w:rsidRDefault="002D50EC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47A36A" w14:textId="77777777" w:rsidR="002D50EC" w:rsidRDefault="002D50EC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7D653D5" w14:textId="4ED13769" w:rsidR="00127A44" w:rsidRPr="00071B1F" w:rsidRDefault="00071B1F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127A44" w:rsidRPr="00071B1F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2D50E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127A44" w:rsidRPr="00071B1F">
        <w:rPr>
          <w:rFonts w:ascii="Arial" w:hAnsi="Arial" w:cs="Arial"/>
          <w:b/>
          <w:bCs/>
          <w:sz w:val="22"/>
          <w:szCs w:val="22"/>
          <w:lang w:val="en-US"/>
        </w:rPr>
        <w:t>. FMD Protocol</w:t>
      </w:r>
    </w:p>
    <w:p w14:paraId="7A062CFC" w14:textId="77777777" w:rsidR="00127A44" w:rsidRPr="00071B1F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8A45E4" w14:textId="3E05ACB8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27A44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7ABFDEB7" wp14:editId="5FB63462">
            <wp:extent cx="5943600" cy="2182495"/>
            <wp:effectExtent l="0" t="0" r="0" b="1905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72452" w14:textId="77777777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28426F" w14:textId="77777777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AA52ED" w14:textId="6C0470BC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65D409" w14:textId="3A841AF0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0A2F78" w14:textId="16CC0270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862F45" w14:textId="55D046D4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23A07E9" w14:textId="774E47C3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24070B" w14:textId="2E2EE692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D18028" w14:textId="56BD2FD6" w:rsidR="00C460DC" w:rsidRDefault="00071B1F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C460DC" w:rsidRPr="00B1344F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2D50EC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C460DC" w:rsidRPr="00B1344F">
        <w:rPr>
          <w:rFonts w:ascii="Arial" w:hAnsi="Arial" w:cs="Arial"/>
          <w:b/>
          <w:bCs/>
          <w:sz w:val="22"/>
          <w:szCs w:val="22"/>
          <w:lang w:val="en-US"/>
        </w:rPr>
        <w:t>. Flow Diagram</w:t>
      </w:r>
      <w:bookmarkEnd w:id="0"/>
      <w:r w:rsidR="00C460DC" w:rsidRPr="00B1344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61D6AE4F" w14:textId="03E9F2D5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157898" w14:textId="6FC0474B" w:rsidR="00127A44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7BED8D" w14:textId="77777777" w:rsidR="00127A44" w:rsidRPr="00B1344F" w:rsidRDefault="00127A44" w:rsidP="00C460D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2E7C57" w14:textId="77777777" w:rsidR="00C460DC" w:rsidRDefault="00C460DC" w:rsidP="00C460D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76E67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E3EFBF3" wp14:editId="697FFBF5">
            <wp:extent cx="4800600" cy="66583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7058" cy="6667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4C81C" w14:textId="77777777" w:rsidR="00C460DC" w:rsidRDefault="00C460DC" w:rsidP="00C460D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678FC0B" w14:textId="1DE6EEC8" w:rsidR="00C460DC" w:rsidRDefault="00C460DC" w:rsidP="00C460D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C460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899"/>
    <w:rsid w:val="000308FF"/>
    <w:rsid w:val="0005546E"/>
    <w:rsid w:val="00060D0D"/>
    <w:rsid w:val="00070172"/>
    <w:rsid w:val="0007039D"/>
    <w:rsid w:val="00071B1F"/>
    <w:rsid w:val="000908E8"/>
    <w:rsid w:val="000A2DE0"/>
    <w:rsid w:val="000C1CA9"/>
    <w:rsid w:val="001268EA"/>
    <w:rsid w:val="00127A44"/>
    <w:rsid w:val="001506AB"/>
    <w:rsid w:val="00175463"/>
    <w:rsid w:val="00191698"/>
    <w:rsid w:val="001C7257"/>
    <w:rsid w:val="001D73AA"/>
    <w:rsid w:val="001E0E39"/>
    <w:rsid w:val="001E340A"/>
    <w:rsid w:val="0021679A"/>
    <w:rsid w:val="002253B1"/>
    <w:rsid w:val="00270FBF"/>
    <w:rsid w:val="00293FE0"/>
    <w:rsid w:val="002A6146"/>
    <w:rsid w:val="002B4AEE"/>
    <w:rsid w:val="002C4765"/>
    <w:rsid w:val="002D4E16"/>
    <w:rsid w:val="002D50EC"/>
    <w:rsid w:val="002D5F47"/>
    <w:rsid w:val="00333059"/>
    <w:rsid w:val="00340E06"/>
    <w:rsid w:val="003B5749"/>
    <w:rsid w:val="003D4968"/>
    <w:rsid w:val="003E74BD"/>
    <w:rsid w:val="00432D14"/>
    <w:rsid w:val="00484485"/>
    <w:rsid w:val="00494C66"/>
    <w:rsid w:val="0055737B"/>
    <w:rsid w:val="00561753"/>
    <w:rsid w:val="005755AE"/>
    <w:rsid w:val="00595F01"/>
    <w:rsid w:val="005A2DBF"/>
    <w:rsid w:val="00612753"/>
    <w:rsid w:val="00633D65"/>
    <w:rsid w:val="00635EFA"/>
    <w:rsid w:val="00657C39"/>
    <w:rsid w:val="00683C0F"/>
    <w:rsid w:val="006A01FD"/>
    <w:rsid w:val="006B2973"/>
    <w:rsid w:val="006B6BE3"/>
    <w:rsid w:val="007B1B6C"/>
    <w:rsid w:val="007E0E4A"/>
    <w:rsid w:val="008060BC"/>
    <w:rsid w:val="00806E3C"/>
    <w:rsid w:val="00831EF2"/>
    <w:rsid w:val="008B7572"/>
    <w:rsid w:val="008D1AC3"/>
    <w:rsid w:val="008D3CC3"/>
    <w:rsid w:val="0094090D"/>
    <w:rsid w:val="00965BBB"/>
    <w:rsid w:val="009713BA"/>
    <w:rsid w:val="009E1C95"/>
    <w:rsid w:val="009E3DD4"/>
    <w:rsid w:val="00A21479"/>
    <w:rsid w:val="00A241AB"/>
    <w:rsid w:val="00A44C70"/>
    <w:rsid w:val="00A8438C"/>
    <w:rsid w:val="00AA33AB"/>
    <w:rsid w:val="00AA3A02"/>
    <w:rsid w:val="00AB5B7B"/>
    <w:rsid w:val="00AD6B13"/>
    <w:rsid w:val="00AE449E"/>
    <w:rsid w:val="00AE6B51"/>
    <w:rsid w:val="00AF4F3C"/>
    <w:rsid w:val="00B00555"/>
    <w:rsid w:val="00B06208"/>
    <w:rsid w:val="00B1344F"/>
    <w:rsid w:val="00B31F34"/>
    <w:rsid w:val="00B635E0"/>
    <w:rsid w:val="00B86331"/>
    <w:rsid w:val="00BD0BD4"/>
    <w:rsid w:val="00BD373B"/>
    <w:rsid w:val="00C30C88"/>
    <w:rsid w:val="00C460DC"/>
    <w:rsid w:val="00C5429C"/>
    <w:rsid w:val="00C7240B"/>
    <w:rsid w:val="00C81835"/>
    <w:rsid w:val="00CA784E"/>
    <w:rsid w:val="00CC02F5"/>
    <w:rsid w:val="00DA0AF2"/>
    <w:rsid w:val="00DB2C09"/>
    <w:rsid w:val="00DE6A17"/>
    <w:rsid w:val="00E26FCE"/>
    <w:rsid w:val="00E47F9F"/>
    <w:rsid w:val="00E64D17"/>
    <w:rsid w:val="00E70639"/>
    <w:rsid w:val="00E85A34"/>
    <w:rsid w:val="00F226C8"/>
    <w:rsid w:val="00F33978"/>
    <w:rsid w:val="00F40D48"/>
    <w:rsid w:val="00F5463A"/>
    <w:rsid w:val="00F803EF"/>
    <w:rsid w:val="00FB4899"/>
    <w:rsid w:val="00FE38D6"/>
    <w:rsid w:val="00FE7FC0"/>
    <w:rsid w:val="00FF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46127"/>
  <w15:chartTrackingRefBased/>
  <w15:docId w15:val="{01617A38-8FA4-8C46-909D-20F6DBDED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1F34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2B4A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71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8</Words>
  <Characters>2213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m Barreto Antunes de Oliveira</dc:creator>
  <cp:keywords/>
  <dc:description/>
  <cp:lastModifiedBy>Sindujak Kamalanathan</cp:lastModifiedBy>
  <cp:revision>5</cp:revision>
  <dcterms:created xsi:type="dcterms:W3CDTF">2022-05-25T17:28:00Z</dcterms:created>
  <dcterms:modified xsi:type="dcterms:W3CDTF">2022-07-30T09:16:00Z</dcterms:modified>
</cp:coreProperties>
</file>